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B58FF" w14:textId="77777777" w:rsidR="00EA3BD2" w:rsidRPr="00207237" w:rsidRDefault="00EA3BD2" w:rsidP="00EA3BD2">
      <w:pPr>
        <w:spacing w:after="160" w:line="480" w:lineRule="auto"/>
        <w:jc w:val="center"/>
        <w:rPr>
          <w:rFonts w:ascii="Times New Roman" w:hAnsi="Times New Roman" w:cs="Times New Roman"/>
          <w:b/>
          <w:highlight w:val="green"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5DF83A2" wp14:editId="623A0184">
            <wp:extent cx="4954006" cy="4616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0-10-09 à 16.20.55.png"/>
                    <pic:cNvPicPr/>
                  </pic:nvPicPr>
                  <pic:blipFill rotWithShape="1">
                    <a:blip r:embed="rId5"/>
                    <a:srcRect l="4085"/>
                    <a:stretch/>
                  </pic:blipFill>
                  <pic:spPr bwMode="auto">
                    <a:xfrm>
                      <a:off x="0" y="0"/>
                      <a:ext cx="4963238" cy="4625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45AA4" w14:textId="72296506" w:rsidR="001C23CF" w:rsidRDefault="001C23CF" w:rsidP="001C23CF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</w:pPr>
      <w:r w:rsidRPr="0093731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D15C4F">
        <w:rPr>
          <w:rFonts w:ascii="Times New Roman" w:hAnsi="Times New Roman" w:cs="Times New Roman"/>
          <w:b/>
          <w:lang w:val="en-US"/>
        </w:rPr>
        <w:t xml:space="preserve"> </w:t>
      </w:r>
      <w:r w:rsidRPr="00937314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.</w:t>
      </w:r>
      <w:r w:rsidRPr="00937314">
        <w:rPr>
          <w:rFonts w:ascii="Times New Roman" w:hAnsi="Times New Roman" w:cs="Times New Roman"/>
          <w:b/>
          <w:lang w:val="en-US"/>
        </w:rPr>
        <w:t xml:space="preserve"> Glial activation was not detected in the contralateral retinas in response to laser procedure. </w:t>
      </w:r>
      <w:r w:rsidRPr="00937314">
        <w:rPr>
          <w:rFonts w:ascii="Times New Roman" w:hAnsi="Times New Roman" w:cs="Times New Roman"/>
          <w:lang w:val="en-GB"/>
        </w:rPr>
        <w:t xml:space="preserve">Immunostaining for GFAP and Iba-1 was performed on retinal cryosections of naive and contralateral eyes. No major difference was observed between these two untreated groups </w:t>
      </w:r>
      <w:r>
        <w:rPr>
          <w:rFonts w:ascii="Times New Roman" w:hAnsi="Times New Roman" w:cs="Times New Roman"/>
          <w:lang w:val="en-GB"/>
        </w:rPr>
        <w:t xml:space="preserve">at any time point </w:t>
      </w:r>
      <w:r w:rsidRPr="00937314">
        <w:rPr>
          <w:rFonts w:ascii="Times New Roman" w:hAnsi="Times New Roman" w:cs="Times New Roman"/>
          <w:lang w:val="en-GB"/>
        </w:rPr>
        <w:t>regarding activation of macro and microglial cells under our experimental conditions.</w:t>
      </w:r>
      <w:r w:rsidRPr="00937314"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  <w:t xml:space="preserve"> </w:t>
      </w:r>
      <w:r w:rsidRPr="00937314">
        <w:rPr>
          <w:rFonts w:ascii="Times New Roman" w:eastAsia="+mn-ea" w:hAnsi="Times New Roman" w:cs="Times New Roman"/>
          <w:color w:val="000000"/>
          <w:kern w:val="24"/>
          <w:lang w:val="en-GB" w:eastAsia="fr-FR"/>
        </w:rPr>
        <w:t>Scale bar: 50 µm</w:t>
      </w:r>
      <w:r w:rsidRPr="00937314"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  <w:t>. Images shown are representative of n=6- 8 retinas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  <w:t xml:space="preserve"> at 18 hours, 3 days and 1month post-laser.</w:t>
      </w:r>
    </w:p>
    <w:p w14:paraId="0925E2F3" w14:textId="63ED7A53" w:rsidR="0043211B" w:rsidRPr="000A314C" w:rsidRDefault="0043211B" w:rsidP="000A314C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</w:pP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F7D157" wp14:editId="71CAB956">
                <wp:simplePos x="0" y="0"/>
                <wp:positionH relativeFrom="column">
                  <wp:posOffset>3614420</wp:posOffset>
                </wp:positionH>
                <wp:positionV relativeFrom="paragraph">
                  <wp:posOffset>1971675</wp:posOffset>
                </wp:positionV>
                <wp:extent cx="234000" cy="1"/>
                <wp:effectExtent l="0" t="0" r="0" b="0"/>
                <wp:wrapNone/>
                <wp:docPr id="26" name="Connecteur droi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00A0BE-90BB-EA40-9C2A-E5109455D7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206EF8" id="Connecteur droit 25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6pt,155.25pt" to="303.05pt,15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" strokecolor="white [3212]" strokeweight="1.5pt">
                <v:stroke joinstyle="miter"/>
                <o:lock v:ext="edit" shapetype="f"/>
              </v:line>
            </w:pict>
          </mc:Fallback>
        </mc:AlternateContent>
      </w: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159DD0" wp14:editId="637CEF75">
                <wp:simplePos x="0" y="0"/>
                <wp:positionH relativeFrom="column">
                  <wp:posOffset>5619750</wp:posOffset>
                </wp:positionH>
                <wp:positionV relativeFrom="paragraph">
                  <wp:posOffset>1960880</wp:posOffset>
                </wp:positionV>
                <wp:extent cx="234000" cy="1"/>
                <wp:effectExtent l="0" t="0" r="0" b="0"/>
                <wp:wrapNone/>
                <wp:docPr id="78" name="Connecteur droit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A8C54A-864B-5549-9087-269C7D45E40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60A360" id="Connecteur droit 77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2.5pt,154.4pt" to="460.95pt,15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" strokecolor="white [3212]" strokeweight="1.5pt">
                <v:stroke joinstyle="miter"/>
                <o:lock v:ext="edit" shapetype="f"/>
              </v:line>
            </w:pict>
          </mc:Fallback>
        </mc:AlternateContent>
      </w: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1FBD16" wp14:editId="3F9BAFD9">
                <wp:simplePos x="0" y="0"/>
                <wp:positionH relativeFrom="column">
                  <wp:posOffset>3629660</wp:posOffset>
                </wp:positionH>
                <wp:positionV relativeFrom="paragraph">
                  <wp:posOffset>6339205</wp:posOffset>
                </wp:positionV>
                <wp:extent cx="234000" cy="1"/>
                <wp:effectExtent l="0" t="0" r="0" b="0"/>
                <wp:wrapNone/>
                <wp:docPr id="80" name="Connecteur droit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37D084-D1E9-0C41-A7E1-D01EDC9021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A61CB2" id="Connecteur droit 79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.8pt,499.15pt" to="304.25pt,49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" strokecolor="white [3212]" strokeweight="1.5pt">
                <v:stroke joinstyle="miter"/>
                <o:lock v:ext="edit" shapetype="f"/>
              </v:line>
            </w:pict>
          </mc:Fallback>
        </mc:AlternateContent>
      </w: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C81801" wp14:editId="4057B990">
                <wp:simplePos x="0" y="0"/>
                <wp:positionH relativeFrom="column">
                  <wp:posOffset>5619750</wp:posOffset>
                </wp:positionH>
                <wp:positionV relativeFrom="paragraph">
                  <wp:posOffset>6350635</wp:posOffset>
                </wp:positionV>
                <wp:extent cx="234000" cy="1"/>
                <wp:effectExtent l="0" t="0" r="0" b="0"/>
                <wp:wrapNone/>
                <wp:docPr id="84" name="Connecteur droit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8CA671-94A6-804B-AB50-E6E7593553C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4D2A99" id="Connecteur droit 83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2.5pt,500.05pt" to="460.95pt,50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" strokecolor="white [3212]" strokeweight="1.5pt">
                <v:stroke joinstyle="miter"/>
                <o:lock v:ext="edit" shapetype="f"/>
              </v:line>
            </w:pict>
          </mc:Fallback>
        </mc:AlternateContent>
      </w: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83E5F1" wp14:editId="2166D4FA">
                <wp:simplePos x="0" y="0"/>
                <wp:positionH relativeFrom="column">
                  <wp:posOffset>3630930</wp:posOffset>
                </wp:positionH>
                <wp:positionV relativeFrom="paragraph">
                  <wp:posOffset>4105910</wp:posOffset>
                </wp:positionV>
                <wp:extent cx="234000" cy="1"/>
                <wp:effectExtent l="0" t="0" r="0" b="0"/>
                <wp:wrapNone/>
                <wp:docPr id="87" name="Connecteur droit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E6A2BD-AA69-5449-886C-103323FED3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36527A" id="Connecteur droit 86" o:spid="_x0000_s1026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.9pt,323.3pt" to="304.35pt,3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" strokecolor="white [3212]" strokeweight="1.5pt">
                <v:stroke joinstyle="miter"/>
                <o:lock v:ext="edit" shapetype="f"/>
              </v:line>
            </w:pict>
          </mc:Fallback>
        </mc:AlternateContent>
      </w:r>
      <w:r w:rsidRPr="0043211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DF30A4" wp14:editId="4159E1EA">
                <wp:simplePos x="0" y="0"/>
                <wp:positionH relativeFrom="column">
                  <wp:posOffset>5619750</wp:posOffset>
                </wp:positionH>
                <wp:positionV relativeFrom="paragraph">
                  <wp:posOffset>4105910</wp:posOffset>
                </wp:positionV>
                <wp:extent cx="234000" cy="1"/>
                <wp:effectExtent l="0" t="0" r="0" b="0"/>
                <wp:wrapNone/>
                <wp:docPr id="88" name="Connecteur droit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3A7018-8593-8441-806F-15E26D76DB7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4000" cy="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1EF934" id="Connecteur droit 87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2.5pt,323.3pt" to="460.95pt,3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" strokecolor="white [3212]" strokeweight="1.5pt">
                <v:stroke joinstyle="miter"/>
                <o:lock v:ext="edit" shapetype="f"/>
              </v:line>
            </w:pict>
          </mc:Fallback>
        </mc:AlternateContent>
      </w:r>
    </w:p>
    <w:sectPr w:rsidR="0043211B" w:rsidRPr="000A3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BD2"/>
    <w:rsid w:val="00066187"/>
    <w:rsid w:val="00092176"/>
    <w:rsid w:val="000A314C"/>
    <w:rsid w:val="00177CF1"/>
    <w:rsid w:val="001C23CF"/>
    <w:rsid w:val="001E65C5"/>
    <w:rsid w:val="0020066A"/>
    <w:rsid w:val="002754A9"/>
    <w:rsid w:val="00277B2B"/>
    <w:rsid w:val="0043211B"/>
    <w:rsid w:val="004B6E49"/>
    <w:rsid w:val="004E4165"/>
    <w:rsid w:val="00542DE6"/>
    <w:rsid w:val="0061607C"/>
    <w:rsid w:val="006E4B32"/>
    <w:rsid w:val="007577EB"/>
    <w:rsid w:val="00872426"/>
    <w:rsid w:val="00872997"/>
    <w:rsid w:val="00875385"/>
    <w:rsid w:val="008B2F76"/>
    <w:rsid w:val="009036BA"/>
    <w:rsid w:val="009221DA"/>
    <w:rsid w:val="009F2927"/>
    <w:rsid w:val="00A62F57"/>
    <w:rsid w:val="00A977CD"/>
    <w:rsid w:val="00B171A6"/>
    <w:rsid w:val="00B84644"/>
    <w:rsid w:val="00C30549"/>
    <w:rsid w:val="00D27470"/>
    <w:rsid w:val="00D66E5B"/>
    <w:rsid w:val="00EA3BD2"/>
    <w:rsid w:val="00EA5BD5"/>
    <w:rsid w:val="00EE610F"/>
    <w:rsid w:val="00F045EE"/>
    <w:rsid w:val="00F8397F"/>
    <w:rsid w:val="00F91CE3"/>
    <w:rsid w:val="00FA0DD9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6272"/>
  <w15:chartTrackingRefBased/>
  <w15:docId w15:val="{4D3DCB2A-FFB3-4A1D-B920-29BC5673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B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7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B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B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3542F4-5D62-46C5-86DE-D5D18BB04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Masson</dc:creator>
  <cp:keywords/>
  <dc:description/>
  <cp:lastModifiedBy>chn off32</cp:lastModifiedBy>
  <cp:revision>5</cp:revision>
  <cp:lastPrinted>2020-11-17T14:13:00Z</cp:lastPrinted>
  <dcterms:created xsi:type="dcterms:W3CDTF">2021-06-11T13:25:00Z</dcterms:created>
  <dcterms:modified xsi:type="dcterms:W3CDTF">2022-03-05T11:40:00Z</dcterms:modified>
</cp:coreProperties>
</file>